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346D6" w14:textId="77777777" w:rsidR="00CD4FAE" w:rsidRPr="00977583" w:rsidRDefault="00CD4FAE" w:rsidP="00CD4FAE">
      <w:pPr>
        <w:spacing w:after="200" w:line="276" w:lineRule="auto"/>
        <w:jc w:val="both"/>
        <w:rPr>
          <w:rFonts w:ascii="Calibri" w:eastAsia="Calibri" w:hAnsi="Calibri" w:cs="Arial"/>
          <w:sz w:val="16"/>
          <w:szCs w:val="16"/>
          <w:lang w:val="en-GB"/>
        </w:rPr>
      </w:pPr>
      <w:r w:rsidRPr="00977583">
        <w:rPr>
          <w:rFonts w:ascii="Calibri" w:eastAsia="Calibri" w:hAnsi="Calibri" w:cs="Arial"/>
          <w:b/>
          <w:bCs/>
          <w:lang w:val="en-US"/>
        </w:rPr>
        <w:t>S</w:t>
      </w:r>
      <w:r>
        <w:rPr>
          <w:rFonts w:ascii="Calibri" w:eastAsia="Calibri" w:hAnsi="Calibri" w:cs="Arial"/>
          <w:b/>
          <w:bCs/>
          <w:lang w:val="en-US"/>
        </w:rPr>
        <w:t>1</w:t>
      </w:r>
      <w:r w:rsidRPr="00977583">
        <w:rPr>
          <w:rFonts w:ascii="Calibri" w:eastAsia="Calibri" w:hAnsi="Calibri" w:cs="Arial"/>
          <w:b/>
          <w:bCs/>
          <w:lang w:val="en-US"/>
        </w:rPr>
        <w:t xml:space="preserve"> </w:t>
      </w:r>
      <w:r>
        <w:rPr>
          <w:rFonts w:ascii="Calibri" w:eastAsia="Calibri" w:hAnsi="Calibri" w:cs="Arial"/>
          <w:b/>
          <w:bCs/>
          <w:lang w:val="en-US"/>
        </w:rPr>
        <w:t>T</w:t>
      </w:r>
      <w:r w:rsidRPr="00977583">
        <w:rPr>
          <w:rFonts w:ascii="Calibri" w:eastAsia="Calibri" w:hAnsi="Calibri" w:cs="Arial"/>
          <w:b/>
          <w:bCs/>
          <w:lang w:val="en-US"/>
        </w:rPr>
        <w:t>able</w:t>
      </w:r>
      <w:r w:rsidRPr="00977583">
        <w:rPr>
          <w:rFonts w:ascii="Calibri" w:eastAsia="Calibri" w:hAnsi="Calibri" w:cs="Arial"/>
          <w:b/>
          <w:bCs/>
          <w:lang w:val="en-US"/>
        </w:rPr>
        <w:t>.</w:t>
      </w:r>
      <w:r w:rsidRPr="00977583">
        <w:rPr>
          <w:rFonts w:ascii="Calibri" w:eastAsia="Calibri" w:hAnsi="Calibri" w:cs="Arial"/>
          <w:lang w:val="en-US"/>
        </w:rPr>
        <w:t xml:space="preserve"> </w:t>
      </w:r>
      <w:r w:rsidRPr="00977583">
        <w:rPr>
          <w:rFonts w:ascii="Calibri" w:eastAsia="Calibri" w:hAnsi="Calibri" w:cs="Arial"/>
          <w:lang w:val="en-GB"/>
        </w:rPr>
        <w:t>Characteristics at the start of antiretroviral therapy (ART), duration of ART until LTFU and the estimated 12-month change in CD4 count between ART initiation and LTFU of individuals lost to follow-up (LTFU) before 12/31/2013, overall and by group (“</w:t>
      </w:r>
      <w:r w:rsidRPr="00977583">
        <w:rPr>
          <w:rFonts w:ascii="Calibri" w:eastAsia="Calibri" w:hAnsi="Calibri" w:cs="Calibri"/>
          <w:lang w:val="en-GB"/>
        </w:rPr>
        <w:t xml:space="preserve">Extended LTFU” and “Return to care”) </w:t>
      </w:r>
      <w:r w:rsidRPr="00977583">
        <w:rPr>
          <w:rFonts w:ascii="Calibri" w:eastAsia="Calibri" w:hAnsi="Calibri" w:cs="Arial"/>
          <w:lang w:val="en-GB"/>
        </w:rPr>
        <w:t>(data not imputed)</w:t>
      </w:r>
      <w:r>
        <w:rPr>
          <w:rFonts w:ascii="Calibri" w:eastAsia="Calibri" w:hAnsi="Calibri" w:cs="Arial"/>
          <w:lang w:val="en-GB"/>
        </w:rPr>
        <w:t>.</w:t>
      </w:r>
    </w:p>
    <w:tbl>
      <w:tblPr>
        <w:tblStyle w:val="Tableausimple22"/>
        <w:tblW w:w="935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390"/>
        <w:gridCol w:w="1564"/>
        <w:gridCol w:w="1696"/>
        <w:gridCol w:w="1701"/>
      </w:tblGrid>
      <w:tr w:rsidR="00CD4FAE" w:rsidRPr="00977583" w14:paraId="47AB282F" w14:textId="77777777" w:rsidTr="00E77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 w:val="restart"/>
            <w:hideMark/>
          </w:tcPr>
          <w:p w14:paraId="2B112DC0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 xml:space="preserve">Characteristics </w:t>
            </w:r>
          </w:p>
        </w:tc>
        <w:tc>
          <w:tcPr>
            <w:tcW w:w="1564" w:type="dxa"/>
            <w:hideMark/>
          </w:tcPr>
          <w:p w14:paraId="4D14E675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LTFU before 12/31/2013</w:t>
            </w:r>
          </w:p>
          <w:p w14:paraId="35D9E9D3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N = 3,650</w:t>
            </w:r>
          </w:p>
        </w:tc>
        <w:tc>
          <w:tcPr>
            <w:tcW w:w="1696" w:type="dxa"/>
          </w:tcPr>
          <w:p w14:paraId="03EC1CE5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Extended LTFU</w:t>
            </w:r>
          </w:p>
          <w:p w14:paraId="141D3D7C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40CC6BAE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N = 1,975</w:t>
            </w:r>
          </w:p>
        </w:tc>
        <w:tc>
          <w:tcPr>
            <w:tcW w:w="1701" w:type="dxa"/>
          </w:tcPr>
          <w:p w14:paraId="7D4BBD6F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Return to care</w:t>
            </w:r>
          </w:p>
          <w:p w14:paraId="5DAF599D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2B0DB37A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N = 1,675</w:t>
            </w:r>
          </w:p>
        </w:tc>
      </w:tr>
      <w:tr w:rsidR="00CD4FAE" w:rsidRPr="00977583" w14:paraId="1EB7C62E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0C317D40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64" w:type="dxa"/>
            <w:hideMark/>
          </w:tcPr>
          <w:p w14:paraId="619EC27C" w14:textId="77777777" w:rsidR="00CD4FAE" w:rsidRPr="00977583" w:rsidRDefault="00CD4FAE" w:rsidP="00E77935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lang w:val="en-GB"/>
              </w:rPr>
              <w:t>n (%)</w:t>
            </w:r>
          </w:p>
        </w:tc>
        <w:tc>
          <w:tcPr>
            <w:tcW w:w="1696" w:type="dxa"/>
          </w:tcPr>
          <w:p w14:paraId="2297FEC4" w14:textId="77777777" w:rsidR="00CD4FAE" w:rsidRPr="00977583" w:rsidRDefault="00CD4FAE" w:rsidP="00E77935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lang w:val="en-GB"/>
              </w:rPr>
              <w:t>n (%)</w:t>
            </w:r>
          </w:p>
        </w:tc>
        <w:tc>
          <w:tcPr>
            <w:tcW w:w="1701" w:type="dxa"/>
          </w:tcPr>
          <w:p w14:paraId="3C157860" w14:textId="77777777" w:rsidR="00CD4FAE" w:rsidRPr="00977583" w:rsidRDefault="00CD4FAE" w:rsidP="00E77935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lang w:val="en-GB"/>
              </w:rPr>
              <w:t>n (%)</w:t>
            </w:r>
          </w:p>
        </w:tc>
      </w:tr>
      <w:tr w:rsidR="00CD4FAE" w:rsidRPr="00977583" w14:paraId="5702B373" w14:textId="77777777" w:rsidTr="00E77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hideMark/>
          </w:tcPr>
          <w:p w14:paraId="0B3A9B3F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Sex and pregnancy</w:t>
            </w:r>
          </w:p>
          <w:p w14:paraId="62626CC4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Men</w:t>
            </w:r>
          </w:p>
          <w:p w14:paraId="74F393D6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Non-pregnant women</w:t>
            </w:r>
          </w:p>
          <w:p w14:paraId="3F7B6384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    Pregnant women</w:t>
            </w:r>
          </w:p>
        </w:tc>
        <w:tc>
          <w:tcPr>
            <w:tcW w:w="1564" w:type="dxa"/>
          </w:tcPr>
          <w:p w14:paraId="7BA592A5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19F7C006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270 (34.8)</w:t>
            </w:r>
          </w:p>
          <w:p w14:paraId="508E783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,097 (57.5)</w:t>
            </w:r>
          </w:p>
          <w:p w14:paraId="04A71EF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83 (7.7)</w:t>
            </w:r>
          </w:p>
        </w:tc>
        <w:tc>
          <w:tcPr>
            <w:tcW w:w="1696" w:type="dxa"/>
          </w:tcPr>
          <w:p w14:paraId="1A5ABD2C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26180E9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23 (36.6)</w:t>
            </w:r>
          </w:p>
          <w:p w14:paraId="03F5576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171 (59.3)</w:t>
            </w:r>
          </w:p>
          <w:p w14:paraId="7626F75C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1 (4.1)</w:t>
            </w:r>
          </w:p>
        </w:tc>
        <w:tc>
          <w:tcPr>
            <w:tcW w:w="1701" w:type="dxa"/>
          </w:tcPr>
          <w:p w14:paraId="4FEC88AB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4043F8E3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47 (32.7)</w:t>
            </w:r>
          </w:p>
          <w:p w14:paraId="0AB0047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26 (55.3)</w:t>
            </w:r>
          </w:p>
          <w:p w14:paraId="1DA8279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 xml:space="preserve">202 (12.0) </w:t>
            </w:r>
          </w:p>
        </w:tc>
      </w:tr>
      <w:tr w:rsidR="00CD4FAE" w:rsidRPr="00977583" w14:paraId="4178C46F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hideMark/>
          </w:tcPr>
          <w:p w14:paraId="1DAB3173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Age (years)</w:t>
            </w:r>
          </w:p>
          <w:p w14:paraId="4B94C71E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</w:p>
          <w:p w14:paraId="25A7A889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&lt; 30</w:t>
            </w:r>
          </w:p>
          <w:p w14:paraId="2BF9530F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[30-40[</w:t>
            </w:r>
          </w:p>
          <w:p w14:paraId="16F41E46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≥ 40</w:t>
            </w:r>
          </w:p>
        </w:tc>
        <w:tc>
          <w:tcPr>
            <w:tcW w:w="1564" w:type="dxa"/>
          </w:tcPr>
          <w:p w14:paraId="2E3A2345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5 (29-43)</w:t>
            </w:r>
          </w:p>
          <w:p w14:paraId="0767DE9E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36D410FE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036 (28.4)</w:t>
            </w:r>
          </w:p>
          <w:p w14:paraId="009C9F9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434 (39.3)</w:t>
            </w:r>
          </w:p>
          <w:p w14:paraId="13A329FE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180 (32.3)</w:t>
            </w:r>
          </w:p>
        </w:tc>
        <w:tc>
          <w:tcPr>
            <w:tcW w:w="1696" w:type="dxa"/>
          </w:tcPr>
          <w:p w14:paraId="758EA959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5 (29-43)</w:t>
            </w:r>
          </w:p>
          <w:p w14:paraId="7D03A9E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109956F0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51 (27.9)</w:t>
            </w:r>
          </w:p>
          <w:p w14:paraId="65A8F73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61 (38.5)</w:t>
            </w:r>
          </w:p>
          <w:p w14:paraId="1E203A5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63 (33.6)</w:t>
            </w:r>
          </w:p>
        </w:tc>
        <w:tc>
          <w:tcPr>
            <w:tcW w:w="1701" w:type="dxa"/>
          </w:tcPr>
          <w:p w14:paraId="556AFB2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5 (28-42)</w:t>
            </w:r>
          </w:p>
          <w:p w14:paraId="04315E4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74F9DD12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85 (29.0)</w:t>
            </w:r>
          </w:p>
          <w:p w14:paraId="30A2E63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73 (40.2)</w:t>
            </w:r>
          </w:p>
          <w:p w14:paraId="74677EC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17 (30.8)</w:t>
            </w:r>
          </w:p>
        </w:tc>
      </w:tr>
      <w:tr w:rsidR="00CD4FAE" w:rsidRPr="00977583" w14:paraId="097C144B" w14:textId="77777777" w:rsidTr="00E77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hideMark/>
          </w:tcPr>
          <w:p w14:paraId="5114AC44" w14:textId="77777777" w:rsidR="00CD4FAE" w:rsidRPr="00977583" w:rsidRDefault="00CD4FAE" w:rsidP="00E77935">
            <w:pPr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 xml:space="preserve">WHO stage and CD4 count (cells/µL) </w:t>
            </w: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(missing WHO stage, 9%; missing CD4 at </w:t>
            </w:r>
            <w:proofErr w:type="gram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J0,</w:t>
            </w:r>
            <w:proofErr w:type="gramEnd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 14%)</w:t>
            </w:r>
          </w:p>
          <w:p w14:paraId="212193A8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WHO stage 3-4 and CD4 &lt; </w:t>
            </w:r>
            <w:proofErr w:type="gram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200</w:t>
            </w:r>
            <w:proofErr w:type="gramEnd"/>
          </w:p>
          <w:p w14:paraId="202A5D8A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WHO stage 3-4 and CD4 ≥ </w:t>
            </w:r>
            <w:proofErr w:type="gram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200</w:t>
            </w:r>
            <w:proofErr w:type="gramEnd"/>
          </w:p>
          <w:p w14:paraId="145331E1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WHO stage 1-2 and CD4 &lt; </w:t>
            </w:r>
            <w:proofErr w:type="gram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200</w:t>
            </w:r>
            <w:proofErr w:type="gramEnd"/>
          </w:p>
          <w:p w14:paraId="56AD47CC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WHO stage 1-2 and CD4 ≥ </w:t>
            </w:r>
            <w:proofErr w:type="gram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200</w:t>
            </w:r>
            <w:proofErr w:type="gramEnd"/>
          </w:p>
          <w:p w14:paraId="50A84CC0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WHO stage 3-4 and CD4 </w:t>
            </w:r>
            <w:proofErr w:type="gram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missing</w:t>
            </w:r>
            <w:proofErr w:type="gramEnd"/>
          </w:p>
          <w:p w14:paraId="63955450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WHO stage 1-2 and CD4 </w:t>
            </w:r>
            <w:proofErr w:type="gram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missing</w:t>
            </w:r>
            <w:proofErr w:type="gramEnd"/>
          </w:p>
          <w:p w14:paraId="72D076D9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WHO stage missing and CD4 &lt; 200</w:t>
            </w:r>
          </w:p>
          <w:p w14:paraId="426C515A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WHO stage missing and CD4 ≥ 200</w:t>
            </w:r>
            <w:r w:rsidRPr="00977583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564" w:type="dxa"/>
          </w:tcPr>
          <w:p w14:paraId="5079C08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9DC359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4001ACD0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81 (21.4)</w:t>
            </w:r>
          </w:p>
          <w:p w14:paraId="1B4F8D2B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76 (10.3)</w:t>
            </w:r>
          </w:p>
          <w:p w14:paraId="55E769C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88 (24.3)</w:t>
            </w:r>
          </w:p>
          <w:p w14:paraId="29D22295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45 (20.4)</w:t>
            </w:r>
          </w:p>
          <w:p w14:paraId="7D856A7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55 (7.0)</w:t>
            </w:r>
          </w:p>
          <w:p w14:paraId="025179B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51 (6.9)</w:t>
            </w:r>
          </w:p>
          <w:p w14:paraId="0AB76DA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36 (6.5)</w:t>
            </w:r>
          </w:p>
          <w:p w14:paraId="39F7338F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18 (3.2)</w:t>
            </w:r>
          </w:p>
        </w:tc>
        <w:tc>
          <w:tcPr>
            <w:tcW w:w="1696" w:type="dxa"/>
          </w:tcPr>
          <w:p w14:paraId="5B81B7C6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1A7418C0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72E62DD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80 (24.3)</w:t>
            </w:r>
          </w:p>
          <w:p w14:paraId="0379F59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14 (10.8)</w:t>
            </w:r>
          </w:p>
          <w:p w14:paraId="78CE686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03 (20.4)</w:t>
            </w:r>
          </w:p>
          <w:p w14:paraId="2188487B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17 (16.0)</w:t>
            </w:r>
          </w:p>
          <w:p w14:paraId="04516357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45 (7.3)</w:t>
            </w:r>
          </w:p>
          <w:p w14:paraId="415CAD1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60 (8.1)</w:t>
            </w:r>
          </w:p>
          <w:p w14:paraId="1B6A0755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79 (9.1)</w:t>
            </w:r>
          </w:p>
          <w:p w14:paraId="4DA7FA8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7 (4.0)</w:t>
            </w:r>
          </w:p>
        </w:tc>
        <w:tc>
          <w:tcPr>
            <w:tcW w:w="1701" w:type="dxa"/>
          </w:tcPr>
          <w:p w14:paraId="40430527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6298986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28DCA25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01 (18.0)</w:t>
            </w:r>
          </w:p>
          <w:p w14:paraId="7490DFEE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62 (9.7)</w:t>
            </w:r>
          </w:p>
          <w:p w14:paraId="74EB9C47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85 (29.0)</w:t>
            </w:r>
          </w:p>
          <w:p w14:paraId="0DD74283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28 (25.5)</w:t>
            </w:r>
          </w:p>
          <w:p w14:paraId="161F52A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10 (6.6)</w:t>
            </w:r>
          </w:p>
          <w:p w14:paraId="4AB30AA4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1 (5.4)</w:t>
            </w:r>
          </w:p>
          <w:p w14:paraId="51AC08F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7 (3.4)</w:t>
            </w:r>
          </w:p>
          <w:p w14:paraId="4FE118A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1 (2.4)</w:t>
            </w:r>
          </w:p>
        </w:tc>
      </w:tr>
      <w:tr w:rsidR="00CD4FAE" w:rsidRPr="00977583" w14:paraId="36A010F0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8232F40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Antiretroviral Therapy (ART)</w:t>
            </w:r>
          </w:p>
          <w:p w14:paraId="78D89851" w14:textId="77777777" w:rsidR="00CD4FAE" w:rsidRPr="00977583" w:rsidRDefault="00CD4FAE" w:rsidP="00E77935">
            <w:pPr>
              <w:ind w:left="173"/>
              <w:rPr>
                <w:rFonts w:ascii="Calibri" w:eastAsia="Calibri" w:hAnsi="Calibri" w:cs="Calibri"/>
                <w:b w:val="0"/>
                <w:bCs w:val="0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</w:rPr>
              <w:t>AZT or d4T+3TC+NVP or EFV</w:t>
            </w:r>
          </w:p>
          <w:p w14:paraId="28585530" w14:textId="77777777" w:rsidR="00CD4FAE" w:rsidRPr="00977583" w:rsidRDefault="00CD4FAE" w:rsidP="00E77935">
            <w:pPr>
              <w:ind w:left="173"/>
              <w:rPr>
                <w:rFonts w:ascii="Calibri" w:eastAsia="Calibri" w:hAnsi="Calibri" w:cs="Calibri"/>
                <w:b w:val="0"/>
                <w:bCs w:val="0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</w:rPr>
              <w:t>TDF+3TC or FTC+NVP or EFV</w:t>
            </w:r>
          </w:p>
          <w:p w14:paraId="5FC8CC5B" w14:textId="77777777" w:rsidR="00CD4FAE" w:rsidRPr="00977583" w:rsidRDefault="00CD4FAE" w:rsidP="00E77935">
            <w:pPr>
              <w:ind w:left="173"/>
              <w:rPr>
                <w:rFonts w:ascii="Calibri" w:eastAsia="Calibri" w:hAnsi="Calibri" w:cs="Calibri"/>
              </w:rPr>
            </w:pPr>
            <w:proofErr w:type="spellStart"/>
            <w:r w:rsidRPr="00977583">
              <w:rPr>
                <w:rFonts w:ascii="Calibri" w:eastAsia="Calibri" w:hAnsi="Calibri" w:cs="Calibri"/>
                <w:b w:val="0"/>
                <w:bCs w:val="0"/>
              </w:rPr>
              <w:t>Other</w:t>
            </w:r>
            <w:proofErr w:type="spellEnd"/>
            <w:r w:rsidRPr="00977583">
              <w:rPr>
                <w:rFonts w:ascii="Calibri" w:eastAsia="Calibri" w:hAnsi="Calibri" w:cs="Calibri"/>
                <w:b w:val="0"/>
                <w:bCs w:val="0"/>
                <w:vertAlign w:val="superscript"/>
                <w:lang w:val="en-GB"/>
              </w:rPr>
              <w:t>a</w:t>
            </w:r>
          </w:p>
        </w:tc>
        <w:tc>
          <w:tcPr>
            <w:tcW w:w="1564" w:type="dxa"/>
          </w:tcPr>
          <w:p w14:paraId="3554A88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BD3463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2,958 (81.0)</w:t>
            </w:r>
          </w:p>
          <w:p w14:paraId="4338DA9C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429 (11.8)</w:t>
            </w:r>
          </w:p>
          <w:p w14:paraId="7727627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263 (7.2)</w:t>
            </w:r>
          </w:p>
        </w:tc>
        <w:tc>
          <w:tcPr>
            <w:tcW w:w="1696" w:type="dxa"/>
          </w:tcPr>
          <w:p w14:paraId="3CF9809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AC70961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1,519 (76.9)</w:t>
            </w:r>
          </w:p>
          <w:p w14:paraId="50BFB6F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297 (15.0)</w:t>
            </w:r>
          </w:p>
          <w:p w14:paraId="65DBDF3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159 (8.1)</w:t>
            </w:r>
          </w:p>
        </w:tc>
        <w:tc>
          <w:tcPr>
            <w:tcW w:w="1701" w:type="dxa"/>
          </w:tcPr>
          <w:p w14:paraId="3F0E98D2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E097C5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1,439 (85.9)</w:t>
            </w:r>
          </w:p>
          <w:p w14:paraId="3CF3FD75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132 (7.9)</w:t>
            </w:r>
          </w:p>
          <w:p w14:paraId="774F41E6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77583">
              <w:rPr>
                <w:rFonts w:ascii="Calibri" w:eastAsia="Calibri" w:hAnsi="Calibri" w:cs="Calibri"/>
              </w:rPr>
              <w:t>104 (6.2)</w:t>
            </w:r>
          </w:p>
        </w:tc>
      </w:tr>
      <w:tr w:rsidR="00CD4FAE" w:rsidRPr="00977583" w14:paraId="04D0FC51" w14:textId="77777777" w:rsidTr="00E77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hideMark/>
          </w:tcPr>
          <w:p w14:paraId="35B68EBF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Periods of ART initiation</w:t>
            </w:r>
          </w:p>
          <w:p w14:paraId="378EFAC5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2006-2007</w:t>
            </w:r>
          </w:p>
          <w:p w14:paraId="0337390D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2008-2009</w:t>
            </w:r>
          </w:p>
          <w:p w14:paraId="78946742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2010-2012</w:t>
            </w:r>
          </w:p>
        </w:tc>
        <w:tc>
          <w:tcPr>
            <w:tcW w:w="1564" w:type="dxa"/>
          </w:tcPr>
          <w:p w14:paraId="704A506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DFA7E50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415 (38.8)</w:t>
            </w:r>
          </w:p>
          <w:p w14:paraId="3DCCC49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70 (23.8)</w:t>
            </w:r>
          </w:p>
          <w:p w14:paraId="739F971F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365 (37.4)</w:t>
            </w:r>
          </w:p>
        </w:tc>
        <w:tc>
          <w:tcPr>
            <w:tcW w:w="1696" w:type="dxa"/>
          </w:tcPr>
          <w:p w14:paraId="4C75632B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4E6A397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98 (30.3)</w:t>
            </w:r>
          </w:p>
          <w:p w14:paraId="5C2B8A0F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91 (19.8)</w:t>
            </w:r>
          </w:p>
          <w:p w14:paraId="0D5C36A5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86 (49.9)</w:t>
            </w:r>
          </w:p>
        </w:tc>
        <w:tc>
          <w:tcPr>
            <w:tcW w:w="1701" w:type="dxa"/>
          </w:tcPr>
          <w:p w14:paraId="25A91F93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42D16C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17 (48.8)</w:t>
            </w:r>
          </w:p>
          <w:p w14:paraId="30CEC77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79 (28.6)</w:t>
            </w:r>
          </w:p>
          <w:p w14:paraId="07C7533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79 (22.6)</w:t>
            </w:r>
          </w:p>
        </w:tc>
      </w:tr>
      <w:tr w:rsidR="00CD4FAE" w:rsidRPr="00977583" w14:paraId="2DF23F0F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hideMark/>
          </w:tcPr>
          <w:p w14:paraId="606C68E5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Marital status</w:t>
            </w:r>
          </w:p>
          <w:p w14:paraId="3A00FF3F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proofErr w:type="spellStart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Monogamous</w:t>
            </w:r>
            <w:r w:rsidRPr="00977583">
              <w:rPr>
                <w:rFonts w:ascii="Calibri" w:eastAsia="Calibri" w:hAnsi="Calibri" w:cs="Calibri"/>
                <w:b w:val="0"/>
                <w:bCs w:val="0"/>
                <w:vertAlign w:val="superscript"/>
                <w:lang w:val="en-GB"/>
              </w:rPr>
              <w:t>b</w:t>
            </w:r>
            <w:proofErr w:type="spellEnd"/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 </w:t>
            </w:r>
          </w:p>
          <w:p w14:paraId="534CD67F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Polygamous</w:t>
            </w:r>
          </w:p>
          <w:p w14:paraId="45CDB255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Single</w:t>
            </w:r>
          </w:p>
          <w:p w14:paraId="7F3F4BCE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Widowed</w:t>
            </w:r>
          </w:p>
          <w:p w14:paraId="3A4C1160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Divorced</w:t>
            </w:r>
          </w:p>
          <w:p w14:paraId="13436D50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Missing</w:t>
            </w:r>
          </w:p>
        </w:tc>
        <w:tc>
          <w:tcPr>
            <w:tcW w:w="1564" w:type="dxa"/>
          </w:tcPr>
          <w:p w14:paraId="1CC55CF2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A8B834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568 (43.0)</w:t>
            </w:r>
          </w:p>
          <w:p w14:paraId="35394DE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11 (19.5)</w:t>
            </w:r>
          </w:p>
          <w:p w14:paraId="726E9FC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77 (13.1)</w:t>
            </w:r>
          </w:p>
          <w:p w14:paraId="18F5C2E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61 (12.6)</w:t>
            </w:r>
          </w:p>
          <w:p w14:paraId="274412A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94 (5.3)</w:t>
            </w:r>
          </w:p>
          <w:p w14:paraId="798D7E77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39 (6.5)</w:t>
            </w:r>
          </w:p>
        </w:tc>
        <w:tc>
          <w:tcPr>
            <w:tcW w:w="1696" w:type="dxa"/>
          </w:tcPr>
          <w:p w14:paraId="44399297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FB99254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69 (44.0)</w:t>
            </w:r>
          </w:p>
          <w:p w14:paraId="3D2F9AC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58 (18.1)</w:t>
            </w:r>
          </w:p>
          <w:p w14:paraId="66526EBB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51 (12.7)</w:t>
            </w:r>
          </w:p>
          <w:p w14:paraId="036EE7FC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21 (11.2)</w:t>
            </w:r>
          </w:p>
          <w:p w14:paraId="50C65F2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7 (4.9)</w:t>
            </w:r>
          </w:p>
          <w:p w14:paraId="653E16C4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79 (9.1)</w:t>
            </w:r>
          </w:p>
        </w:tc>
        <w:tc>
          <w:tcPr>
            <w:tcW w:w="1701" w:type="dxa"/>
          </w:tcPr>
          <w:p w14:paraId="19FC39BE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7C3FEE02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99 (41.7)</w:t>
            </w:r>
          </w:p>
          <w:p w14:paraId="3B9AC79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53 (21.1)</w:t>
            </w:r>
          </w:p>
          <w:p w14:paraId="3BE72E31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26 (13.5)</w:t>
            </w:r>
          </w:p>
          <w:p w14:paraId="2EE3D4D6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40 (14.3)</w:t>
            </w:r>
          </w:p>
          <w:p w14:paraId="7568D0B5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7 (5.8)</w:t>
            </w:r>
          </w:p>
          <w:p w14:paraId="511BAE15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0 (3.6)</w:t>
            </w:r>
          </w:p>
        </w:tc>
      </w:tr>
      <w:tr w:rsidR="00CD4FAE" w:rsidRPr="00977583" w14:paraId="1F654DC1" w14:textId="77777777" w:rsidTr="00E77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hideMark/>
          </w:tcPr>
          <w:p w14:paraId="4169FDB6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 xml:space="preserve">Educational level </w:t>
            </w:r>
          </w:p>
          <w:p w14:paraId="1A37121A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None</w:t>
            </w:r>
          </w:p>
          <w:p w14:paraId="4DBE20E6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Primary/Koranic</w:t>
            </w:r>
          </w:p>
          <w:p w14:paraId="1200ECE7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Secondary</w:t>
            </w:r>
          </w:p>
          <w:p w14:paraId="488D091F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Higher</w:t>
            </w:r>
          </w:p>
          <w:p w14:paraId="65A3D4BC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Missing</w:t>
            </w:r>
          </w:p>
        </w:tc>
        <w:tc>
          <w:tcPr>
            <w:tcW w:w="1564" w:type="dxa"/>
          </w:tcPr>
          <w:p w14:paraId="59250E6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7DA68B03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460 (40.0)</w:t>
            </w:r>
          </w:p>
          <w:p w14:paraId="792FED1E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07 (24.8)</w:t>
            </w:r>
          </w:p>
          <w:p w14:paraId="3EA8A1FE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73 (13.0)</w:t>
            </w:r>
          </w:p>
          <w:p w14:paraId="665B5E1E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74 (4.8)</w:t>
            </w:r>
          </w:p>
          <w:p w14:paraId="5A36A4B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36 (17.4)</w:t>
            </w:r>
          </w:p>
        </w:tc>
        <w:tc>
          <w:tcPr>
            <w:tcW w:w="1696" w:type="dxa"/>
          </w:tcPr>
          <w:p w14:paraId="7D5A48C3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0BA64ED7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84 (39.7)</w:t>
            </w:r>
          </w:p>
          <w:p w14:paraId="062B341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43 (22.4)</w:t>
            </w:r>
          </w:p>
          <w:p w14:paraId="427A5A14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21 (11.2)</w:t>
            </w:r>
          </w:p>
          <w:p w14:paraId="6ADE978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1 (4.1)</w:t>
            </w:r>
          </w:p>
          <w:p w14:paraId="78688702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46 (22.6)</w:t>
            </w:r>
          </w:p>
        </w:tc>
        <w:tc>
          <w:tcPr>
            <w:tcW w:w="1701" w:type="dxa"/>
          </w:tcPr>
          <w:p w14:paraId="5D105DEC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7F00CDC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76 (40.4)</w:t>
            </w:r>
          </w:p>
          <w:p w14:paraId="2F2A43DE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64 (27.7)</w:t>
            </w:r>
          </w:p>
          <w:p w14:paraId="037A5D5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52 (15.0)</w:t>
            </w:r>
          </w:p>
          <w:p w14:paraId="085C77BB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3 (5.6)</w:t>
            </w:r>
          </w:p>
          <w:p w14:paraId="5E69E43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90 (11.3)</w:t>
            </w:r>
          </w:p>
        </w:tc>
      </w:tr>
    </w:tbl>
    <w:p w14:paraId="0C649FEF" w14:textId="77777777" w:rsidR="00CD4FAE" w:rsidRPr="00977583" w:rsidRDefault="00CD4FAE" w:rsidP="00CD4FAE">
      <w:pPr>
        <w:spacing w:after="200" w:line="276" w:lineRule="auto"/>
        <w:rPr>
          <w:rFonts w:ascii="Calibri" w:eastAsia="Calibri" w:hAnsi="Calibri" w:cs="Arial"/>
          <w:lang w:val="en-US"/>
        </w:rPr>
      </w:pPr>
      <w:r w:rsidRPr="00977583">
        <w:rPr>
          <w:rFonts w:ascii="Calibri" w:eastAsia="Calibri" w:hAnsi="Calibri" w:cs="Arial"/>
          <w:lang w:val="en-US"/>
        </w:rPr>
        <w:br w:type="page"/>
      </w:r>
    </w:p>
    <w:tbl>
      <w:tblPr>
        <w:tblStyle w:val="Tableausimple22"/>
        <w:tblW w:w="9209" w:type="dxa"/>
        <w:tblLayout w:type="fixed"/>
        <w:tblLook w:val="04A0" w:firstRow="1" w:lastRow="0" w:firstColumn="1" w:lastColumn="0" w:noHBand="0" w:noVBand="1"/>
      </w:tblPr>
      <w:tblGrid>
        <w:gridCol w:w="4248"/>
        <w:gridCol w:w="1564"/>
        <w:gridCol w:w="1696"/>
        <w:gridCol w:w="1701"/>
      </w:tblGrid>
      <w:tr w:rsidR="00CD4FAE" w:rsidRPr="00977583" w14:paraId="7E599892" w14:textId="77777777" w:rsidTr="00E77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B585DDB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lastRenderedPageBreak/>
              <w:t xml:space="preserve">Characteristics </w:t>
            </w:r>
          </w:p>
        </w:tc>
        <w:tc>
          <w:tcPr>
            <w:tcW w:w="1564" w:type="dxa"/>
          </w:tcPr>
          <w:p w14:paraId="58155FB7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LTFU before 12/31/2013</w:t>
            </w:r>
          </w:p>
          <w:p w14:paraId="4705E26C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N = 3,650</w:t>
            </w:r>
          </w:p>
        </w:tc>
        <w:tc>
          <w:tcPr>
            <w:tcW w:w="1696" w:type="dxa"/>
          </w:tcPr>
          <w:p w14:paraId="47CC1523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Extended LTFU</w:t>
            </w:r>
          </w:p>
          <w:p w14:paraId="7B53B9A0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6052E21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N = 1,975</w:t>
            </w:r>
          </w:p>
        </w:tc>
        <w:tc>
          <w:tcPr>
            <w:tcW w:w="1701" w:type="dxa"/>
          </w:tcPr>
          <w:p w14:paraId="1FC77D55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Return to care</w:t>
            </w:r>
          </w:p>
          <w:p w14:paraId="431FFB72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3CFE2EE3" w14:textId="77777777" w:rsidR="00CD4FAE" w:rsidRPr="00977583" w:rsidRDefault="00CD4FAE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N = 1,675</w:t>
            </w:r>
          </w:p>
        </w:tc>
      </w:tr>
      <w:tr w:rsidR="00CD4FAE" w:rsidRPr="00977583" w14:paraId="5C48BF16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E3F1EA3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64" w:type="dxa"/>
          </w:tcPr>
          <w:p w14:paraId="668727F5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lang w:val="en-GB"/>
              </w:rPr>
              <w:t>n (%)</w:t>
            </w:r>
          </w:p>
        </w:tc>
        <w:tc>
          <w:tcPr>
            <w:tcW w:w="1696" w:type="dxa"/>
          </w:tcPr>
          <w:p w14:paraId="6A14CC8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lang w:val="en-GB"/>
              </w:rPr>
              <w:t>n (%)</w:t>
            </w:r>
          </w:p>
        </w:tc>
        <w:tc>
          <w:tcPr>
            <w:tcW w:w="1701" w:type="dxa"/>
          </w:tcPr>
          <w:p w14:paraId="3AF8224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lang w:val="en-GB"/>
              </w:rPr>
              <w:t>n (%)</w:t>
            </w:r>
          </w:p>
        </w:tc>
      </w:tr>
      <w:tr w:rsidR="00CD4FAE" w:rsidRPr="00977583" w14:paraId="218CD9D5" w14:textId="77777777" w:rsidTr="00E77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DD78409" w14:textId="77777777" w:rsidR="00CD4FAE" w:rsidRPr="00977583" w:rsidRDefault="00CD4FAE" w:rsidP="00E77935">
            <w:pPr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 xml:space="preserve">Professional </w:t>
            </w:r>
            <w:proofErr w:type="spellStart"/>
            <w:r w:rsidRPr="00977583">
              <w:rPr>
                <w:rFonts w:ascii="Calibri" w:eastAsia="Calibri" w:hAnsi="Calibri" w:cs="Calibri"/>
                <w:lang w:val="en-GB"/>
              </w:rPr>
              <w:t>activity</w:t>
            </w:r>
            <w:r w:rsidRPr="00977583">
              <w:rPr>
                <w:rFonts w:ascii="Calibri" w:eastAsia="Calibri" w:hAnsi="Calibri" w:cs="Calibri"/>
                <w:vertAlign w:val="superscript"/>
                <w:lang w:val="en-GB"/>
              </w:rPr>
              <w:t>c</w:t>
            </w:r>
            <w:proofErr w:type="spellEnd"/>
          </w:p>
          <w:p w14:paraId="7FF12D53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Housewife</w:t>
            </w:r>
          </w:p>
          <w:p w14:paraId="6264C442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Public sector staff</w:t>
            </w:r>
          </w:p>
          <w:p w14:paraId="4ECA0299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Private sector staff</w:t>
            </w:r>
          </w:p>
          <w:p w14:paraId="36D293A1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Self-employed</w:t>
            </w:r>
          </w:p>
          <w:p w14:paraId="47765E7B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Farmer/Fisherman</w:t>
            </w:r>
          </w:p>
          <w:p w14:paraId="23136A1B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Other</w:t>
            </w:r>
          </w:p>
          <w:p w14:paraId="3ADA43FB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Missing</w:t>
            </w:r>
          </w:p>
        </w:tc>
        <w:tc>
          <w:tcPr>
            <w:tcW w:w="1564" w:type="dxa"/>
          </w:tcPr>
          <w:p w14:paraId="626EDA8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1C2984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435 (39.3)</w:t>
            </w:r>
          </w:p>
          <w:p w14:paraId="3157D154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09 (5.7)</w:t>
            </w:r>
          </w:p>
          <w:p w14:paraId="11064395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91 (18.9)</w:t>
            </w:r>
          </w:p>
          <w:p w14:paraId="385B6A3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21 (14.3)</w:t>
            </w:r>
          </w:p>
          <w:p w14:paraId="2606BDF0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43 (6.7)</w:t>
            </w:r>
          </w:p>
          <w:p w14:paraId="6BB160A0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33 (11.9)</w:t>
            </w:r>
          </w:p>
          <w:p w14:paraId="0ED4BC0F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18 (3.2)</w:t>
            </w:r>
          </w:p>
        </w:tc>
        <w:tc>
          <w:tcPr>
            <w:tcW w:w="1696" w:type="dxa"/>
          </w:tcPr>
          <w:p w14:paraId="123F4E83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21B3C0DF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68 (38.9)</w:t>
            </w:r>
          </w:p>
          <w:p w14:paraId="07FAF73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04 (5.3)</w:t>
            </w:r>
          </w:p>
          <w:p w14:paraId="41EAC86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41 (17.3)</w:t>
            </w:r>
          </w:p>
          <w:p w14:paraId="671705EF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87 (14.5)</w:t>
            </w:r>
          </w:p>
          <w:p w14:paraId="794B9EF4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64 (8.3)</w:t>
            </w:r>
          </w:p>
          <w:p w14:paraId="651DDD84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23 (11.3)</w:t>
            </w:r>
          </w:p>
          <w:p w14:paraId="45C7F9E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8 (4.4)</w:t>
            </w:r>
          </w:p>
        </w:tc>
        <w:tc>
          <w:tcPr>
            <w:tcW w:w="1701" w:type="dxa"/>
          </w:tcPr>
          <w:p w14:paraId="23CBE54C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028532C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67 (39.8)</w:t>
            </w:r>
          </w:p>
          <w:p w14:paraId="060BB287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05 (6.3)</w:t>
            </w:r>
          </w:p>
          <w:p w14:paraId="09CC9BF8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50 (20.9)</w:t>
            </w:r>
          </w:p>
          <w:p w14:paraId="0988320B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34 (14.0)</w:t>
            </w:r>
          </w:p>
          <w:p w14:paraId="48F48545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9 (4.7)</w:t>
            </w:r>
          </w:p>
          <w:p w14:paraId="67A98786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10 (12.5)</w:t>
            </w:r>
          </w:p>
          <w:p w14:paraId="6DC10940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0 (1.8)</w:t>
            </w:r>
          </w:p>
        </w:tc>
      </w:tr>
      <w:tr w:rsidR="00CD4FAE" w:rsidRPr="00977583" w14:paraId="16F74237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338D8457" w14:textId="77777777" w:rsidR="00CD4FAE" w:rsidRPr="00977583" w:rsidRDefault="00CD4FAE" w:rsidP="00E7793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977583">
              <w:rPr>
                <w:rFonts w:ascii="Calibri" w:eastAsia="Calibri" w:hAnsi="Calibri" w:cs="Arial"/>
                <w:lang w:val="en-GB"/>
              </w:rPr>
              <w:t xml:space="preserve">Regions, care centre &amp; distance (km) </w:t>
            </w:r>
          </w:p>
          <w:p w14:paraId="571ACDC7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</w:rPr>
              <w:t xml:space="preserve">Bamako </w:t>
            </w: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 xml:space="preserve">outpatient clinics </w:t>
            </w:r>
          </w:p>
          <w:p w14:paraId="3A5532C5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Bamako hospitals &amp; &lt; 5</w:t>
            </w:r>
          </w:p>
          <w:p w14:paraId="7189837C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Bamako hospitals &amp; [5-50[</w:t>
            </w:r>
          </w:p>
          <w:p w14:paraId="438616AC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Bamako hospitals &amp; ≥ 50</w:t>
            </w:r>
          </w:p>
          <w:p w14:paraId="0A208A3F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Regional outpatient clinics &amp; &lt; 5</w:t>
            </w:r>
          </w:p>
          <w:p w14:paraId="1D644A7C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Regional outpatient clinics &amp; [5-50[</w:t>
            </w:r>
          </w:p>
          <w:p w14:paraId="2B8A4858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Regional outpatient clinics &amp; ≥ 50</w:t>
            </w:r>
          </w:p>
          <w:p w14:paraId="730634E1" w14:textId="77777777" w:rsidR="00CD4FAE" w:rsidRPr="00977583" w:rsidRDefault="00CD4FAE" w:rsidP="00E77935">
            <w:pPr>
              <w:ind w:left="151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Regional hospitals &amp; [5-50[</w:t>
            </w:r>
          </w:p>
          <w:p w14:paraId="50277E91" w14:textId="77777777" w:rsidR="00CD4FAE" w:rsidRPr="00977583" w:rsidRDefault="00CD4FAE" w:rsidP="00E77935">
            <w:pPr>
              <w:ind w:left="142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Regional hospitals &amp; ≥ 50</w:t>
            </w:r>
          </w:p>
        </w:tc>
        <w:tc>
          <w:tcPr>
            <w:tcW w:w="1564" w:type="dxa"/>
          </w:tcPr>
          <w:p w14:paraId="162F70F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350EA4D4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839 (50.4)</w:t>
            </w:r>
          </w:p>
          <w:p w14:paraId="0DD629B7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19 (3.2)</w:t>
            </w:r>
          </w:p>
          <w:p w14:paraId="6C0B1D01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49 (17.8)</w:t>
            </w:r>
          </w:p>
          <w:p w14:paraId="0164B32B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07 (2.9)</w:t>
            </w:r>
          </w:p>
          <w:p w14:paraId="0F3A193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91 (5.2)</w:t>
            </w:r>
          </w:p>
          <w:p w14:paraId="42E62D5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12 (3.1)</w:t>
            </w:r>
          </w:p>
          <w:p w14:paraId="1366708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8 (1.6)</w:t>
            </w:r>
          </w:p>
          <w:p w14:paraId="5BF8E92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26 (11.7)</w:t>
            </w:r>
          </w:p>
          <w:p w14:paraId="77164B45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49 (4.1)</w:t>
            </w:r>
          </w:p>
        </w:tc>
        <w:tc>
          <w:tcPr>
            <w:tcW w:w="1696" w:type="dxa"/>
          </w:tcPr>
          <w:p w14:paraId="2D5293CC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3FCCB2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34 (42.2)</w:t>
            </w:r>
          </w:p>
          <w:p w14:paraId="240A9367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1 (2.6)</w:t>
            </w:r>
          </w:p>
          <w:p w14:paraId="44C5900A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49 (17.7)</w:t>
            </w:r>
          </w:p>
          <w:p w14:paraId="6A339D42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2 (2.6)</w:t>
            </w:r>
          </w:p>
          <w:p w14:paraId="5924CDB5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5 (4.8)</w:t>
            </w:r>
          </w:p>
          <w:p w14:paraId="73F485B2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4 (3.8)</w:t>
            </w:r>
          </w:p>
          <w:p w14:paraId="06BA01EB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7 (1.9)</w:t>
            </w:r>
          </w:p>
          <w:p w14:paraId="28E8386A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55 (17.9)</w:t>
            </w:r>
          </w:p>
          <w:p w14:paraId="6FC8FC24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28 (6.5)</w:t>
            </w:r>
          </w:p>
        </w:tc>
        <w:tc>
          <w:tcPr>
            <w:tcW w:w="1701" w:type="dxa"/>
          </w:tcPr>
          <w:p w14:paraId="0C7DF5C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74AA124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005 (60.0)</w:t>
            </w:r>
          </w:p>
          <w:p w14:paraId="6514D7B7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8 (4.0)</w:t>
            </w:r>
          </w:p>
          <w:p w14:paraId="6BA46810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00 (17.9)</w:t>
            </w:r>
          </w:p>
          <w:p w14:paraId="1D390CD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5 (3.3)</w:t>
            </w:r>
          </w:p>
          <w:p w14:paraId="30ADBA6B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6 (5.7)</w:t>
            </w:r>
          </w:p>
          <w:p w14:paraId="13D56474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8 (2.3)</w:t>
            </w:r>
          </w:p>
          <w:p w14:paraId="7C7B77D9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1 (1.3)</w:t>
            </w:r>
          </w:p>
          <w:p w14:paraId="27B1CB80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1 (4.2)</w:t>
            </w:r>
          </w:p>
          <w:p w14:paraId="6AD8B727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21 (1.3)</w:t>
            </w:r>
          </w:p>
        </w:tc>
      </w:tr>
      <w:tr w:rsidR="00CD4FAE" w:rsidRPr="00977583" w14:paraId="1ECC3A64" w14:textId="77777777" w:rsidTr="00E77935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B3F2F3" w14:textId="77777777" w:rsidR="00CD4FAE" w:rsidRPr="00977583" w:rsidRDefault="00CD4FAE" w:rsidP="00E77935">
            <w:pPr>
              <w:jc w:val="both"/>
              <w:rPr>
                <w:rFonts w:ascii="Calibri" w:eastAsia="Calibri" w:hAnsi="Calibri" w:cs="Arial"/>
              </w:rPr>
            </w:pPr>
            <w:r w:rsidRPr="00977583">
              <w:rPr>
                <w:rFonts w:ascii="Calibri" w:eastAsia="Calibri" w:hAnsi="Calibri" w:cs="Arial"/>
              </w:rPr>
              <w:t xml:space="preserve">Duration of ART </w:t>
            </w:r>
            <w:proofErr w:type="spellStart"/>
            <w:r w:rsidRPr="00977583">
              <w:rPr>
                <w:rFonts w:ascii="Calibri" w:eastAsia="Calibri" w:hAnsi="Calibri" w:cs="Arial"/>
              </w:rPr>
              <w:t>until</w:t>
            </w:r>
            <w:proofErr w:type="spellEnd"/>
            <w:r w:rsidRPr="00977583">
              <w:rPr>
                <w:rFonts w:ascii="Calibri" w:eastAsia="Calibri" w:hAnsi="Calibri" w:cs="Arial"/>
              </w:rPr>
              <w:t xml:space="preserve"> LTFU (</w:t>
            </w:r>
            <w:proofErr w:type="spellStart"/>
            <w:r w:rsidRPr="00977583">
              <w:rPr>
                <w:rFonts w:ascii="Calibri" w:eastAsia="Calibri" w:hAnsi="Calibri" w:cs="Arial"/>
              </w:rPr>
              <w:t>month</w:t>
            </w:r>
            <w:proofErr w:type="spellEnd"/>
            <w:r w:rsidRPr="00977583">
              <w:rPr>
                <w:rFonts w:ascii="Calibri" w:eastAsia="Calibri" w:hAnsi="Calibri" w:cs="Arial"/>
              </w:rPr>
              <w:t xml:space="preserve">) </w:t>
            </w:r>
          </w:p>
          <w:p w14:paraId="607C2C3E" w14:textId="77777777" w:rsidR="00CD4FAE" w:rsidRPr="00977583" w:rsidRDefault="00CD4FAE" w:rsidP="00E7793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977583">
              <w:rPr>
                <w:rFonts w:ascii="Calibri" w:eastAsia="Calibri" w:hAnsi="Calibri" w:cs="Arial"/>
                <w:lang w:val="en-GB"/>
              </w:rPr>
              <w:t xml:space="preserve">    </w:t>
            </w:r>
          </w:p>
          <w:p w14:paraId="16BA29CE" w14:textId="77777777" w:rsidR="00CD4FAE" w:rsidRPr="00977583" w:rsidRDefault="00CD4FAE" w:rsidP="00E77935">
            <w:pPr>
              <w:ind w:left="176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 xml:space="preserve">&lt; 6 </w:t>
            </w:r>
          </w:p>
          <w:p w14:paraId="7EE29129" w14:textId="77777777" w:rsidR="00CD4FAE" w:rsidRPr="00977583" w:rsidRDefault="00CD4FAE" w:rsidP="00E77935">
            <w:pPr>
              <w:ind w:left="176"/>
              <w:jc w:val="both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[6-12[ </w:t>
            </w:r>
          </w:p>
          <w:p w14:paraId="54E7BD1E" w14:textId="77777777" w:rsidR="00CD4FAE" w:rsidRPr="00977583" w:rsidRDefault="00CD4FAE" w:rsidP="00E77935">
            <w:pPr>
              <w:ind w:left="176"/>
              <w:jc w:val="both"/>
              <w:rPr>
                <w:rFonts w:ascii="Calibri" w:eastAsia="Calibri" w:hAnsi="Calibri" w:cs="Arial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lang w:val="en-GB"/>
              </w:rPr>
              <w:t>≥ 12</w:t>
            </w:r>
            <w:r w:rsidRPr="00977583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564" w:type="dxa"/>
          </w:tcPr>
          <w:p w14:paraId="594EFF0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1 (5-22)</w:t>
            </w:r>
          </w:p>
          <w:p w14:paraId="469B05FD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44418F34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049 (28.7)</w:t>
            </w:r>
          </w:p>
          <w:p w14:paraId="221FA4FE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81 (24.2)</w:t>
            </w:r>
          </w:p>
          <w:p w14:paraId="33097BB7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720 (47.1)</w:t>
            </w:r>
          </w:p>
        </w:tc>
        <w:tc>
          <w:tcPr>
            <w:tcW w:w="1696" w:type="dxa"/>
          </w:tcPr>
          <w:p w14:paraId="0DDBF45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0 (5-25)</w:t>
            </w:r>
          </w:p>
          <w:p w14:paraId="4A39BE24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244053AE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711 (36.0)</w:t>
            </w:r>
          </w:p>
          <w:p w14:paraId="52D7039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84 (19.4)</w:t>
            </w:r>
          </w:p>
          <w:p w14:paraId="1DB0A4D9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80 (44.6)</w:t>
            </w:r>
          </w:p>
        </w:tc>
        <w:tc>
          <w:tcPr>
            <w:tcW w:w="1701" w:type="dxa"/>
          </w:tcPr>
          <w:p w14:paraId="1CB0E423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2 (7-21)</w:t>
            </w:r>
          </w:p>
          <w:p w14:paraId="492CDB3F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8E3D321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338 (20.2)</w:t>
            </w:r>
          </w:p>
          <w:p w14:paraId="372791A0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97 (29.7)</w:t>
            </w:r>
          </w:p>
          <w:p w14:paraId="040A6B8A" w14:textId="77777777" w:rsidR="00CD4FAE" w:rsidRPr="00977583" w:rsidRDefault="00CD4FAE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40 (50.1)</w:t>
            </w:r>
          </w:p>
        </w:tc>
      </w:tr>
      <w:tr w:rsidR="00CD4FAE" w:rsidRPr="00977583" w14:paraId="72083F45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BE8DD15" w14:textId="77777777" w:rsidR="00CD4FAE" w:rsidRPr="00977583" w:rsidRDefault="00CD4FAE" w:rsidP="00E77935">
            <w:pPr>
              <w:jc w:val="both"/>
              <w:rPr>
                <w:rFonts w:ascii="Calibri" w:eastAsia="Calibri" w:hAnsi="Calibri" w:cs="Arial"/>
                <w:b w:val="0"/>
                <w:bCs w:val="0"/>
              </w:rPr>
            </w:pPr>
            <w:r w:rsidRPr="00977583">
              <w:rPr>
                <w:rFonts w:ascii="Calibri" w:eastAsia="Calibri" w:hAnsi="Calibri" w:cs="Arial"/>
              </w:rPr>
              <w:t>12-month change in CD4 count (cell/µL)</w:t>
            </w:r>
            <w:r w:rsidRPr="00977583">
              <w:rPr>
                <w:rFonts w:ascii="Calibri" w:eastAsia="Calibri" w:hAnsi="Calibri" w:cs="Arial"/>
                <w:vertAlign w:val="superscript"/>
              </w:rPr>
              <w:t xml:space="preserve"> </w:t>
            </w:r>
            <w:r w:rsidRPr="00977583">
              <w:rPr>
                <w:rFonts w:ascii="Calibri" w:eastAsia="Calibri" w:hAnsi="Calibri" w:cs="Arial"/>
                <w:b w:val="0"/>
                <w:bCs w:val="0"/>
              </w:rPr>
              <w:t>(</w:t>
            </w:r>
            <w:proofErr w:type="spellStart"/>
            <w:r w:rsidRPr="00977583">
              <w:rPr>
                <w:rFonts w:ascii="Calibri" w:eastAsia="Calibri" w:hAnsi="Calibri" w:cs="Arial"/>
                <w:b w:val="0"/>
                <w:bCs w:val="0"/>
              </w:rPr>
              <w:t>missing</w:t>
            </w:r>
            <w:proofErr w:type="spellEnd"/>
            <w:r w:rsidRPr="00977583">
              <w:rPr>
                <w:rFonts w:ascii="Calibri" w:eastAsia="Calibri" w:hAnsi="Calibri" w:cs="Arial"/>
                <w:b w:val="0"/>
                <w:bCs w:val="0"/>
              </w:rPr>
              <w:t xml:space="preserve"> CD4 at LTFU, 44%)</w:t>
            </w:r>
          </w:p>
          <w:p w14:paraId="4F761E6F" w14:textId="77777777" w:rsidR="00CD4FAE" w:rsidRPr="00977583" w:rsidRDefault="00CD4FAE" w:rsidP="00E77935">
            <w:pPr>
              <w:ind w:left="176"/>
              <w:jc w:val="both"/>
              <w:rPr>
                <w:rFonts w:ascii="Calibri" w:eastAsia="Calibri" w:hAnsi="Calibri" w:cs="Arial"/>
                <w:b w:val="0"/>
                <w:bCs w:val="0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</w:rPr>
              <w:t>&lt; 50</w:t>
            </w:r>
          </w:p>
          <w:p w14:paraId="017A5DD2" w14:textId="77777777" w:rsidR="00CD4FAE" w:rsidRPr="00977583" w:rsidRDefault="00CD4FAE" w:rsidP="00E77935">
            <w:pPr>
              <w:ind w:left="176"/>
              <w:jc w:val="both"/>
              <w:rPr>
                <w:rFonts w:ascii="Calibri" w:eastAsia="Calibri" w:hAnsi="Calibri" w:cs="Arial"/>
                <w:b w:val="0"/>
                <w:bCs w:val="0"/>
                <w:lang w:val="en-GB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≥ 50</w:t>
            </w:r>
          </w:p>
          <w:p w14:paraId="4E6DFE6E" w14:textId="77777777" w:rsidR="00CD4FAE" w:rsidRPr="00977583" w:rsidRDefault="00CD4FAE" w:rsidP="00E77935">
            <w:pPr>
              <w:ind w:left="176"/>
              <w:jc w:val="both"/>
              <w:rPr>
                <w:rFonts w:ascii="Calibri" w:eastAsia="Calibri" w:hAnsi="Calibri" w:cs="Arial"/>
              </w:rPr>
            </w:pPr>
            <w:r w:rsidRPr="00977583">
              <w:rPr>
                <w:rFonts w:ascii="Calibri" w:eastAsia="Calibri" w:hAnsi="Calibri" w:cs="Arial"/>
                <w:b w:val="0"/>
                <w:bCs w:val="0"/>
                <w:lang w:val="en-GB"/>
              </w:rPr>
              <w:t>Missing</w:t>
            </w:r>
          </w:p>
        </w:tc>
        <w:tc>
          <w:tcPr>
            <w:tcW w:w="1564" w:type="dxa"/>
          </w:tcPr>
          <w:p w14:paraId="6CC6A431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1B95D620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E4459DF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416 (38.8)</w:t>
            </w:r>
          </w:p>
          <w:p w14:paraId="7F38AE74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33 (17.3)</w:t>
            </w:r>
          </w:p>
          <w:p w14:paraId="3C898E4E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,601 (43.9)</w:t>
            </w:r>
          </w:p>
        </w:tc>
        <w:tc>
          <w:tcPr>
            <w:tcW w:w="1696" w:type="dxa"/>
          </w:tcPr>
          <w:p w14:paraId="04250B0D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1C25947E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8BE6409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887 (44.9)</w:t>
            </w:r>
          </w:p>
          <w:p w14:paraId="6B10AB4C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148 (7.5)</w:t>
            </w:r>
          </w:p>
          <w:p w14:paraId="79887060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940 (47.6)</w:t>
            </w:r>
          </w:p>
        </w:tc>
        <w:tc>
          <w:tcPr>
            <w:tcW w:w="1701" w:type="dxa"/>
          </w:tcPr>
          <w:p w14:paraId="024C1721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3C1FF108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306E818C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529 (31.6)</w:t>
            </w:r>
          </w:p>
          <w:p w14:paraId="1A6CA6D6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485 (29.0)</w:t>
            </w:r>
          </w:p>
          <w:p w14:paraId="55492473" w14:textId="77777777" w:rsidR="00CD4FAE" w:rsidRPr="00977583" w:rsidRDefault="00CD4FAE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977583">
              <w:rPr>
                <w:rFonts w:ascii="Calibri" w:eastAsia="Calibri" w:hAnsi="Calibri" w:cs="Calibri"/>
                <w:lang w:val="en-GB"/>
              </w:rPr>
              <w:t>661 (39.4)</w:t>
            </w:r>
          </w:p>
        </w:tc>
      </w:tr>
    </w:tbl>
    <w:p w14:paraId="67BE78D9" w14:textId="41701EB2" w:rsidR="00CD4FAE" w:rsidRDefault="00CD4FAE"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Data are counts (proportions) and medians (interquartile range). Abbreviations: LTFU, loss to follow-up; EFV, efavirenz; NVP, 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nevirapin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; AZT, zidovudine; d4T, stavudine; 3TC, lamivudine; TDF, tenofovir; FTC, emtricitabine; ABC, abacavir; 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ddI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, 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didanosine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>; LPV, lopinavir; ATV; atazanavir; IDV, indinavir; SQV, saquinavir; r, ritonavir NRTI, nucleoside reverse transcriptase inhibitors; PI, protease inhibitors.</w:t>
      </w:r>
      <w:r w:rsidRPr="00977583">
        <w:rPr>
          <w:rFonts w:ascii="Calibri" w:eastAsia="Times New Roman" w:hAnsi="Calibri" w:cs="Calibri"/>
          <w:color w:val="000000"/>
          <w:sz w:val="14"/>
          <w:szCs w:val="14"/>
          <w:lang w:val="en-GB"/>
        </w:rPr>
        <w:t xml:space="preserve"> </w:t>
      </w:r>
      <w:proofErr w:type="spellStart"/>
      <w:r w:rsidRPr="00977583">
        <w:rPr>
          <w:rFonts w:ascii="Calibri" w:eastAsia="Calibri" w:hAnsi="Calibri" w:cs="Arial"/>
          <w:sz w:val="14"/>
          <w:szCs w:val="14"/>
          <w:vertAlign w:val="superscript"/>
          <w:lang w:val="en-GB"/>
        </w:rPr>
        <w:t>a</w:t>
      </w:r>
      <w:r w:rsidRPr="00977583">
        <w:rPr>
          <w:rFonts w:ascii="Calibri" w:eastAsia="Calibri" w:hAnsi="Calibri" w:cs="Arial"/>
          <w:sz w:val="14"/>
          <w:szCs w:val="14"/>
          <w:lang w:val="en-GB"/>
        </w:rPr>
        <w:t>Other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: NVP or EFV plus 2 NRTI (ABC/3TC, 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ddI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>/3TC, TDF/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ddI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 and TDF/ABC), PI (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LPVr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, 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ATVr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, 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IDVr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 and </w:t>
      </w:r>
      <w:proofErr w:type="spellStart"/>
      <w:r w:rsidRPr="00977583">
        <w:rPr>
          <w:rFonts w:ascii="Calibri" w:eastAsia="Calibri" w:hAnsi="Calibri" w:cs="Arial"/>
          <w:sz w:val="14"/>
          <w:szCs w:val="14"/>
          <w:lang w:val="en-GB"/>
        </w:rPr>
        <w:t>SQVr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) plus 2 NRTI (nucleoside reverse transcriptase inhibitors) or 3 NRTIs combination. </w:t>
      </w:r>
      <w:proofErr w:type="spellStart"/>
      <w:r w:rsidRPr="00977583">
        <w:rPr>
          <w:rFonts w:ascii="Calibri" w:eastAsia="Calibri" w:hAnsi="Calibri" w:cs="Arial"/>
          <w:sz w:val="14"/>
          <w:szCs w:val="14"/>
          <w:vertAlign w:val="superscript"/>
          <w:lang w:val="en-GB"/>
        </w:rPr>
        <w:t>b</w:t>
      </w:r>
      <w:r w:rsidRPr="00977583">
        <w:rPr>
          <w:rFonts w:ascii="Calibri" w:eastAsia="Calibri" w:hAnsi="Calibri" w:cs="Arial"/>
          <w:sz w:val="14"/>
          <w:szCs w:val="14"/>
          <w:lang w:val="en-GB"/>
        </w:rPr>
        <w:t>Married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 or living with a partner. </w:t>
      </w:r>
      <w:proofErr w:type="spellStart"/>
      <w:r w:rsidRPr="00977583">
        <w:rPr>
          <w:rFonts w:ascii="Calibri" w:eastAsia="Calibri" w:hAnsi="Calibri" w:cs="Arial"/>
          <w:sz w:val="14"/>
          <w:szCs w:val="14"/>
          <w:vertAlign w:val="superscript"/>
          <w:lang w:val="en-GB"/>
        </w:rPr>
        <w:t>c</w:t>
      </w:r>
      <w:r w:rsidRPr="00977583">
        <w:rPr>
          <w:rFonts w:ascii="Calibri" w:eastAsia="Calibri" w:hAnsi="Calibri" w:cs="Arial"/>
          <w:sz w:val="14"/>
          <w:szCs w:val="14"/>
          <w:lang w:val="en-GB"/>
        </w:rPr>
        <w:t>Professional</w:t>
      </w:r>
      <w:proofErr w:type="spellEnd"/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 activities: professional activity categories combined types and sectors of employment, housewife without any professional activity, public or private sector salaried employment, various non-salaried activities, such as being self-employed, farmer/fisherman, and other (unemployed including students).</w:t>
      </w:r>
    </w:p>
    <w:sectPr w:rsidR="00CD4FAE" w:rsidSect="00CD4FAE">
      <w:pgSz w:w="12240" w:h="15840"/>
      <w:pgMar w:top="720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AE"/>
    <w:rsid w:val="00CD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3EFF3"/>
  <w15:chartTrackingRefBased/>
  <w15:docId w15:val="{0AC06AD5-156A-40F0-90CE-04380AB53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FA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2">
    <w:name w:val="Tableau simple 22"/>
    <w:basedOn w:val="TableNormal"/>
    <w:uiPriority w:val="42"/>
    <w:rsid w:val="00CD4FA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08:24:00Z</dcterms:created>
  <dcterms:modified xsi:type="dcterms:W3CDTF">2020-08-26T08:25:00Z</dcterms:modified>
</cp:coreProperties>
</file>